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import pandas as pd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file_path = 'mortality_1year_new.xlsx'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data = pd.read_excel(file_path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missing_threshold = 0.2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columns_to_drop = data.columns[data.isnull().mean() &gt; missing_threshold]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data_cleaned = data.drop(columns=columns_to_drop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# Separate continuous and discrete features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continuous_features = data_cleaned.select_dtypes(include=['float64', 'int64']).columns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categorical_features = data_cleaned.select_dtypes(include=['object']).columns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# Initialize summary lists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summary = []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# Continuous features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for feature in continuous_features: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    stats = {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        "Symbol": feature,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      "N": data_cleaned[feature].notnull().sum(),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        "Range": f"{data_cleaned[feature].min()} - {data_cleaned[feature].max()}",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        "Mean": round(data_cleaned[feature].mean(), 2),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        "SD": round(data_cleaned[feature].std(), 2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  }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    summary.append(stats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# Discrete features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for feature in categorical_features: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    distribution = data_cleaned[feature].value_counts(normalize=True).to_dict()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    stats = {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        "Symbol": feature,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        "N": data_cleaned[feature].notnull().sum(),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        "Range": "-",  # Not applicable for categorical variables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        "Mean": "-",   # Not applicable for categorical variables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        "SD": "-",     # Not applicable for categorical variables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      "Distribution": distribution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  }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    summary.append(stats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# Convert summary to a DataFrame for presentation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summary_df = pd.DataFrame(summary)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# Save to CSV for further inspection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summary_df.to_csv('Table1.csv', index=False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summary_df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